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BA72BB">
      <w:pPr>
        <w:spacing w:beforeLines="0" w:afterLines="0" w:line="48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igure S1 Quantitative data from weste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r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n blot analyses.</w:t>
      </w:r>
    </w:p>
    <w:p w14:paraId="2AF61C48">
      <w:pPr>
        <w:numPr>
          <w:ilvl w:val="0"/>
          <w:numId w:val="1"/>
        </w:numPr>
        <w:spacing w:beforeLines="0" w:afterLines="0" w:line="480" w:lineRule="auto"/>
        <w:jc w:val="both"/>
        <w:rPr>
          <w:rFonts w:hint="default" w:ascii="Times New Roman Regular" w:hAnsi="Times New Roman Regular" w:cs="Times New Roman Regular"/>
          <w:b/>
          <w:bCs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SDCCAG3 protein expression level in IngWAT of mice on NCD or HFD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B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SDCCAG3 protein expression level in EpiWAT of mice on NCD or HFD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C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SDCCAG3 protein expression level during the differentiation of 3T3-L1 cells into mature adipocyte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D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SDCCAG3 protein expression level i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ifferentiated 3T3-L1 cells cultured under normal or high-fat condition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E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and SDCCAG3 with knockdown or overexpression of SDCCAG3 o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ifferentiated 3T3-L1 cells cultured under high-fat condition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Flag-PPARγ and SDCCAG3 protein expression levels in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HEK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293T cells with CHX treatment and MG132 or CHQ dual treatment for 4h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G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SDCCAG3 protein expression level and ubiquitination level of PPARγ in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HEK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293T cells after knockdowning or overexpressing SDCCAG3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H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 of SMURF1 with knockdown or overexpression of SDCCAG3 o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ifferentiated 3T3-L1 cells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 I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ubiquitination level of PPARγ in 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HEK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293T cells with overexpression of SDCCAG3 and SMURF1. </w:t>
      </w:r>
    </w:p>
    <w:p w14:paraId="547CF009">
      <w:pPr>
        <w:spacing w:beforeLines="0" w:afterLines="0" w:line="48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igure S2 Quantitative data from weste</w:t>
      </w:r>
      <w:r>
        <w:rPr>
          <w:rFonts w:hint="eastAsia" w:ascii="Times New Roman Bold" w:hAnsi="Times New Roman Bold" w:cs="Times New Roman Bold"/>
          <w:b/>
          <w:bCs/>
          <w:sz w:val="22"/>
          <w:szCs w:val="22"/>
          <w:lang w:val="en-US" w:eastAsia="zh-CN"/>
        </w:rPr>
        <w:t>r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n blot analyses.</w:t>
      </w:r>
    </w:p>
    <w:p w14:paraId="4701C885">
      <w:pPr>
        <w:numPr>
          <w:ilvl w:val="0"/>
          <w:numId w:val="2"/>
        </w:numPr>
        <w:spacing w:beforeLines="0" w:afterLines="0" w:line="480" w:lineRule="auto"/>
        <w:jc w:val="both"/>
        <w:rPr>
          <w:rFonts w:hint="default" w:ascii="Times New Roman Regular" w:hAnsi="Times New Roman Regular" w:cs="Times New Roman Regular"/>
          <w:b/>
          <w:bCs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DCCAG3, SMURF1, PPARγ and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i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ifferentiated 3T3-L1 cells with overexpression of SDCCAG3 and SMURF1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B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DCCAG3, PPARγ and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i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ifferentiated 3T3-L1 cells with overexpressing SDCCAG3 and GW9662 treatment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C)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DCCAG3, PPARγ and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i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ifferentiated 3T3-L1 cells with transfection of full-length SDCCAG3 and mut1, mut2, mut3 mutants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 D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DCCAG3 and PPARγ in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ifferentiated 3T3-L1 cells with overexpressing PPARγ.</w:t>
      </w:r>
    </w:p>
    <w:p w14:paraId="47DAFA4A">
      <w:pPr>
        <w:spacing w:beforeLines="0" w:afterLines="0" w:line="48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igure S3 Quantitative data from adipose-specific knockout of SDCCAG3 analyses.</w:t>
      </w:r>
    </w:p>
    <w:p w14:paraId="248BB731">
      <w:pPr>
        <w:numPr>
          <w:ilvl w:val="0"/>
          <w:numId w:val="3"/>
        </w:numPr>
        <w:spacing w:beforeLines="0" w:afterLines="0"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m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icro-CT scans of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 of NCD or HFD feeding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B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Protein expression levels of SDCCAG3 in liver, spleen and kidney tissues of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C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EBPα and SDCCAG3 in IngWAT of NC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D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MURF1,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EBPα and SDCCAG3 in IngWAT of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E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EBPα and SDCCAG3 in EpiWAT of NC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 F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MURF1,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EBPα and SDCCAG3 in EpiWAT of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</w:t>
      </w:r>
    </w:p>
    <w:p w14:paraId="175A6E79">
      <w:pPr>
        <w:spacing w:beforeLines="0" w:afterLines="0" w:line="48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igure S4 Effect of adipose-specific knockout of SDCCAG3 on the liver.</w:t>
      </w:r>
    </w:p>
    <w:p w14:paraId="7535226B">
      <w:pPr>
        <w:numPr>
          <w:ilvl w:val="0"/>
          <w:numId w:val="4"/>
        </w:numPr>
        <w:spacing w:line="480" w:lineRule="auto"/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Photos of heart, spleen and kidney tissues from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 of NCD or HFD feeding. B) Photos of liver from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 of NCD or HFD feeding. C) Liver weight of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eastAsia" w:ascii="Times New Roman Italic" w:hAnsi="Times New Roman Italic" w:cs="Times New Roman Italic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groups, n=5. D) Ratio of liver weight to body weight in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, n=5. E) HE staining of liver from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, bar=50μm. F) Oil red O staining of liver from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, bar=50μm. G) Serum ALT levels in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, n=5. H) Serum AST levels in NCD or HFD-fed AKO-WT and AKO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, n=5.</w:t>
      </w:r>
    </w:p>
    <w:p w14:paraId="637AF85B">
      <w:pPr>
        <w:spacing w:beforeLines="0" w:afterLines="0" w:line="48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igure S5 Quantitative data from adipose-specific overexpression of SDCCAG3 analyses.</w:t>
      </w:r>
    </w:p>
    <w:p w14:paraId="52762553">
      <w:pPr>
        <w:widowControl w:val="0"/>
        <w:numPr>
          <w:ilvl w:val="0"/>
          <w:numId w:val="5"/>
        </w:numPr>
        <w:spacing w:line="480" w:lineRule="auto"/>
        <w:jc w:val="both"/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m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icro-CT scans of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 of NCD or HFD feeding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B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Protein expression levels of SDCCAG3 in liver, spleen and kidney tissues of NCD or HFD-fed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C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and SDCCAG3 in IngWAT of NCD-fed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eastAsia" w:ascii="Times New Roman Italic" w:hAnsi="Times New Roman Italic" w:cs="Times New Roman Italic"/>
          <w:i/>
          <w:iCs/>
          <w:sz w:val="22"/>
          <w:szCs w:val="22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groups.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 D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MURF1,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and SDCCAG3 in IngWAT of HFD-fed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E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and SDCCAG3 in EpiWAT of NCD-fed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)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Quantitative analysis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of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protein expression levels of SMURF1, PPARγ,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/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EBPα and SDCCAG3 in EpiWAT of HFD-fed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groups.</w:t>
      </w:r>
    </w:p>
    <w:p w14:paraId="3368BF6D">
      <w:pPr>
        <w:spacing w:beforeLines="0" w:afterLines="0" w:line="480" w:lineRule="auto"/>
        <w:jc w:val="both"/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igure S6 Effect of adipose-specific overexpression of SDCCAG3 on the liver.</w:t>
      </w:r>
    </w:p>
    <w:p w14:paraId="6BF71B42">
      <w:pPr>
        <w:widowControl w:val="0"/>
        <w:numPr>
          <w:ilvl w:val="0"/>
          <w:numId w:val="0"/>
        </w:numPr>
        <w:spacing w:line="480" w:lineRule="auto"/>
        <w:jc w:val="both"/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 xml:space="preserve">A) 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>Photos of heart, spleen and kidney tissues from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 of NCD or HFD feeding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B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Photos of liver from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 of NCD or HFD feeding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C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Liver weight of NCD or HFD-fed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, n=6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D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Ratio of liver weight to body weight in NCD or HFD-fed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, n=6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E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HE staining of liver from NCD or HFD-fed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, scar bar=50μm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F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Oil red O staining of liver from NCD or HFD-fed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, scar bar=50μm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G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Serum ALT levels in NCD or HFD-fed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, n=5. </w:t>
      </w:r>
      <w:r>
        <w:rPr>
          <w:rFonts w:hint="default" w:ascii="Times New Roman Bold" w:hAnsi="Times New Roman Bold" w:cs="Times New Roman Bold"/>
          <w:b/>
          <w:bCs/>
          <w:sz w:val="22"/>
          <w:szCs w:val="22"/>
          <w:lang w:val="en-US" w:eastAsia="zh-CN"/>
        </w:rPr>
        <w:t>H)</w:t>
      </w:r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Serum AST levels in NCD or HFD-fed AAV-NC and AAV-</w:t>
      </w:r>
      <w:r>
        <w:rPr>
          <w:rFonts w:hint="default" w:ascii="Times New Roman Italic" w:hAnsi="Times New Roman Italic" w:cs="Times New Roman Italic"/>
          <w:i/>
          <w:iCs/>
          <w:sz w:val="22"/>
          <w:szCs w:val="22"/>
          <w:lang w:val="en-US" w:eastAsia="zh-CN"/>
        </w:rPr>
        <w:t>Sdccag3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b w:val="0"/>
          <w:bCs w:val="0"/>
          <w:sz w:val="22"/>
          <w:szCs w:val="22"/>
          <w:lang w:val="en-US" w:eastAsia="zh-CN"/>
        </w:rPr>
        <w:t xml:space="preserve"> groups, n=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DFA17E4"/>
    <w:multiLevelType w:val="singleLevel"/>
    <w:tmpl w:val="8DFA17E4"/>
    <w:lvl w:ilvl="0" w:tentative="0">
      <w:start w:val="1"/>
      <w:numFmt w:val="upperLetter"/>
      <w:suff w:val="space"/>
      <w:lvlText w:val="%1)"/>
      <w:lvlJc w:val="left"/>
      <w:rPr>
        <w:rFonts w:hint="default"/>
        <w:b/>
        <w:bCs/>
      </w:rPr>
    </w:lvl>
  </w:abstractNum>
  <w:abstractNum w:abstractNumId="1">
    <w:nsid w:val="BD5F1307"/>
    <w:multiLevelType w:val="singleLevel"/>
    <w:tmpl w:val="BD5F1307"/>
    <w:lvl w:ilvl="0" w:tentative="0">
      <w:start w:val="1"/>
      <w:numFmt w:val="upperLetter"/>
      <w:suff w:val="space"/>
      <w:lvlText w:val="%1)"/>
      <w:lvlJc w:val="left"/>
      <w:rPr>
        <w:rFonts w:hint="default"/>
        <w:b/>
        <w:bCs/>
      </w:rPr>
    </w:lvl>
  </w:abstractNum>
  <w:abstractNum w:abstractNumId="2">
    <w:nsid w:val="E7DE3050"/>
    <w:multiLevelType w:val="singleLevel"/>
    <w:tmpl w:val="E7DE3050"/>
    <w:lvl w:ilvl="0" w:tentative="0">
      <w:start w:val="1"/>
      <w:numFmt w:val="upperLetter"/>
      <w:suff w:val="space"/>
      <w:lvlText w:val="%1)"/>
      <w:lvlJc w:val="left"/>
      <w:rPr>
        <w:rFonts w:hint="default"/>
        <w:b/>
        <w:bCs/>
      </w:rPr>
    </w:lvl>
  </w:abstractNum>
  <w:abstractNum w:abstractNumId="3">
    <w:nsid w:val="3BCA944F"/>
    <w:multiLevelType w:val="singleLevel"/>
    <w:tmpl w:val="3BCA944F"/>
    <w:lvl w:ilvl="0" w:tentative="0">
      <w:start w:val="1"/>
      <w:numFmt w:val="upperLetter"/>
      <w:suff w:val="space"/>
      <w:lvlText w:val="%1)"/>
      <w:lvlJc w:val="left"/>
      <w:rPr>
        <w:rFonts w:hint="default"/>
        <w:b/>
        <w:bCs/>
      </w:rPr>
    </w:lvl>
  </w:abstractNum>
  <w:abstractNum w:abstractNumId="4">
    <w:nsid w:val="7B76DF02"/>
    <w:multiLevelType w:val="singleLevel"/>
    <w:tmpl w:val="7B76DF02"/>
    <w:lvl w:ilvl="0" w:tentative="0">
      <w:start w:val="1"/>
      <w:numFmt w:val="upperLetter"/>
      <w:suff w:val="space"/>
      <w:lvlText w:val="%1)"/>
      <w:lvlJc w:val="left"/>
      <w:rPr>
        <w:rFonts w:hint="default"/>
        <w:b/>
        <w:bCs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ECB68"/>
    <w:rsid w:val="7FEECB68"/>
    <w:rsid w:val="FF2FF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14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7T10:57:00Z</dcterms:created>
  <dc:creator>霍凤蕾</dc:creator>
  <cp:lastModifiedBy>霍凤蕾</cp:lastModifiedBy>
  <dcterms:modified xsi:type="dcterms:W3CDTF">2025-02-18T04:3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7A62FE67111687AD0935B2671215B8AF_41</vt:lpwstr>
  </property>
</Properties>
</file>